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DD9BF83" w:rsidR="00654E8F" w:rsidRDefault="00654E8F" w:rsidP="0001436A">
      <w:pPr>
        <w:pStyle w:val="SupplementaryMaterial"/>
      </w:pPr>
      <w:r w:rsidRPr="001549D3">
        <w:t>Supplementary Material</w:t>
      </w:r>
    </w:p>
    <w:p w14:paraId="5594F4E8" w14:textId="77777777" w:rsidR="00A26C5C" w:rsidRPr="00A26C5C" w:rsidRDefault="00A26C5C" w:rsidP="00A26C5C">
      <w:pPr>
        <w:pStyle w:val="Title"/>
      </w:pPr>
    </w:p>
    <w:p w14:paraId="24F0A91F" w14:textId="5EF828AA" w:rsidR="00A34C16" w:rsidRPr="00A26908" w:rsidRDefault="5B65D591" w:rsidP="005B5D79">
      <w:pPr>
        <w:pStyle w:val="Caption"/>
        <w:spacing w:line="360" w:lineRule="auto"/>
        <w:rPr>
          <w:b w:val="0"/>
          <w:bCs w:val="0"/>
        </w:rPr>
      </w:pPr>
      <w:r>
        <w:t xml:space="preserve">Table 1. </w:t>
      </w:r>
      <w:r>
        <w:rPr>
          <w:b w:val="0"/>
          <w:bCs w:val="0"/>
        </w:rPr>
        <w:t xml:space="preserve">Antimicrobial susceptibility </w:t>
      </w:r>
      <w:r w:rsidR="00B36725">
        <w:rPr>
          <w:b w:val="0"/>
          <w:bCs w:val="0"/>
        </w:rPr>
        <w:t xml:space="preserve">results </w:t>
      </w:r>
      <w:r w:rsidR="00A26C5C">
        <w:rPr>
          <w:b w:val="0"/>
          <w:bCs w:val="0"/>
        </w:rPr>
        <w:t xml:space="preserve">to 14 antimicrobials </w:t>
      </w:r>
      <w:r>
        <w:rPr>
          <w:b w:val="0"/>
          <w:bCs w:val="0"/>
        </w:rPr>
        <w:t xml:space="preserve">of 250 indicator </w:t>
      </w:r>
      <w:r w:rsidRPr="5B65D591">
        <w:rPr>
          <w:b w:val="0"/>
          <w:bCs w:val="0"/>
          <w:i/>
          <w:iCs/>
        </w:rPr>
        <w:t>E. coli</w:t>
      </w:r>
      <w:r>
        <w:rPr>
          <w:b w:val="0"/>
          <w:bCs w:val="0"/>
        </w:rPr>
        <w:t xml:space="preserve"> isolates </w:t>
      </w:r>
      <w:r w:rsidR="00B36725">
        <w:rPr>
          <w:b w:val="0"/>
          <w:bCs w:val="0"/>
        </w:rPr>
        <w:t xml:space="preserve">(10 isolates per herd) </w:t>
      </w:r>
      <w:r>
        <w:rPr>
          <w:b w:val="0"/>
          <w:bCs w:val="0"/>
        </w:rPr>
        <w:t xml:space="preserve">originating from 25 Finnish pig </w:t>
      </w:r>
      <w:r w:rsidR="00B36725">
        <w:rPr>
          <w:b w:val="0"/>
          <w:bCs w:val="0"/>
        </w:rPr>
        <w:t xml:space="preserve">herds. AMP = ampicillin, </w:t>
      </w:r>
      <w:r>
        <w:rPr>
          <w:b w:val="0"/>
          <w:bCs w:val="0"/>
        </w:rPr>
        <w:t xml:space="preserve">AZI = azithromycin, </w:t>
      </w:r>
      <w:r w:rsidR="00B36725">
        <w:rPr>
          <w:b w:val="0"/>
          <w:bCs w:val="0"/>
        </w:rPr>
        <w:t xml:space="preserve">CIP = ciprofloxacin, CHL = chloramphenicol, COL = </w:t>
      </w:r>
      <w:proofErr w:type="spellStart"/>
      <w:r w:rsidR="00B36725">
        <w:rPr>
          <w:b w:val="0"/>
          <w:bCs w:val="0"/>
        </w:rPr>
        <w:t>colistin</w:t>
      </w:r>
      <w:proofErr w:type="spellEnd"/>
      <w:r w:rsidR="00B36725">
        <w:rPr>
          <w:b w:val="0"/>
          <w:bCs w:val="0"/>
        </w:rPr>
        <w:t xml:space="preserve">, </w:t>
      </w:r>
      <w:r>
        <w:rPr>
          <w:b w:val="0"/>
          <w:bCs w:val="0"/>
        </w:rPr>
        <w:t xml:space="preserve">FOT = </w:t>
      </w:r>
      <w:proofErr w:type="spellStart"/>
      <w:r>
        <w:rPr>
          <w:b w:val="0"/>
          <w:bCs w:val="0"/>
        </w:rPr>
        <w:t>cefotaxime</w:t>
      </w:r>
      <w:proofErr w:type="spellEnd"/>
      <w:r>
        <w:rPr>
          <w:b w:val="0"/>
          <w:bCs w:val="0"/>
        </w:rPr>
        <w:t xml:space="preserve">, </w:t>
      </w:r>
      <w:r w:rsidR="00B36725">
        <w:rPr>
          <w:b w:val="0"/>
          <w:bCs w:val="0"/>
        </w:rPr>
        <w:t>GEN = gentamicin</w:t>
      </w:r>
      <w:r>
        <w:rPr>
          <w:b w:val="0"/>
          <w:bCs w:val="0"/>
        </w:rPr>
        <w:t xml:space="preserve">, </w:t>
      </w:r>
      <w:r w:rsidR="00B36725">
        <w:rPr>
          <w:b w:val="0"/>
          <w:bCs w:val="0"/>
        </w:rPr>
        <w:t xml:space="preserve">MERO = </w:t>
      </w:r>
      <w:proofErr w:type="spellStart"/>
      <w:r w:rsidR="00B36725">
        <w:rPr>
          <w:b w:val="0"/>
          <w:bCs w:val="0"/>
        </w:rPr>
        <w:t>meropenem</w:t>
      </w:r>
      <w:proofErr w:type="spellEnd"/>
      <w:r w:rsidR="00B36725">
        <w:rPr>
          <w:b w:val="0"/>
          <w:bCs w:val="0"/>
        </w:rPr>
        <w:t>,</w:t>
      </w:r>
      <w:r w:rsidR="00B36725" w:rsidRPr="00B36725">
        <w:rPr>
          <w:b w:val="0"/>
          <w:bCs w:val="0"/>
        </w:rPr>
        <w:t xml:space="preserve"> </w:t>
      </w:r>
      <w:r w:rsidR="00B36725">
        <w:rPr>
          <w:b w:val="0"/>
          <w:bCs w:val="0"/>
        </w:rPr>
        <w:t xml:space="preserve">NAL = </w:t>
      </w:r>
      <w:proofErr w:type="spellStart"/>
      <w:r w:rsidR="00B36725">
        <w:rPr>
          <w:b w:val="0"/>
          <w:bCs w:val="0"/>
        </w:rPr>
        <w:t>nalidixic</w:t>
      </w:r>
      <w:proofErr w:type="spellEnd"/>
      <w:r w:rsidR="00B36725">
        <w:rPr>
          <w:b w:val="0"/>
          <w:bCs w:val="0"/>
        </w:rPr>
        <w:t xml:space="preserve"> acid, SMX = sulfamethoxazole, TAZ = </w:t>
      </w:r>
      <w:proofErr w:type="spellStart"/>
      <w:r w:rsidR="00B36725">
        <w:rPr>
          <w:b w:val="0"/>
          <w:bCs w:val="0"/>
        </w:rPr>
        <w:t>ceftazidime</w:t>
      </w:r>
      <w:proofErr w:type="spellEnd"/>
      <w:r w:rsidR="00B36725">
        <w:rPr>
          <w:b w:val="0"/>
          <w:bCs w:val="0"/>
        </w:rPr>
        <w:t xml:space="preserve">, TET = tetracycline, </w:t>
      </w:r>
      <w:r>
        <w:rPr>
          <w:b w:val="0"/>
          <w:bCs w:val="0"/>
        </w:rPr>
        <w:t xml:space="preserve">TGC = </w:t>
      </w:r>
      <w:proofErr w:type="spellStart"/>
      <w:r>
        <w:rPr>
          <w:b w:val="0"/>
          <w:bCs w:val="0"/>
        </w:rPr>
        <w:t>tigecycline</w:t>
      </w:r>
      <w:proofErr w:type="spellEnd"/>
      <w:r>
        <w:rPr>
          <w:b w:val="0"/>
          <w:bCs w:val="0"/>
        </w:rPr>
        <w:t xml:space="preserve">, </w:t>
      </w:r>
      <w:r w:rsidR="00B36725">
        <w:rPr>
          <w:b w:val="0"/>
          <w:bCs w:val="0"/>
        </w:rPr>
        <w:t>TMP = trimethoprim.</w:t>
      </w:r>
    </w:p>
    <w:tbl>
      <w:tblPr>
        <w:tblStyle w:val="TableGrid"/>
        <w:tblW w:w="1174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729"/>
        <w:gridCol w:w="738"/>
        <w:gridCol w:w="691"/>
        <w:gridCol w:w="874"/>
        <w:gridCol w:w="691"/>
        <w:gridCol w:w="762"/>
        <w:gridCol w:w="705"/>
        <w:gridCol w:w="891"/>
        <w:gridCol w:w="705"/>
        <w:gridCol w:w="729"/>
        <w:gridCol w:w="679"/>
        <w:gridCol w:w="654"/>
        <w:gridCol w:w="691"/>
        <w:gridCol w:w="705"/>
      </w:tblGrid>
      <w:tr w:rsidR="00A26C5C" w:rsidRPr="00A26908" w14:paraId="7FCC8397" w14:textId="77777777" w:rsidTr="00A26C5C">
        <w:trPr>
          <w:trHeight w:val="376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3F94C994" w14:textId="77777777" w:rsidR="00B36725" w:rsidRPr="00A26908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C26FEA" w14:textId="52BC153F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CBEBC" w14:textId="342AADCE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ZI</w:t>
            </w:r>
            <w:r w:rsidRPr="00A51B27">
              <w:rPr>
                <w:rFonts w:cs="Times New Roman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B1D36F" w14:textId="4B8CEA31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39F5B" w14:textId="7F753563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C3581" w14:textId="23B4C5E8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0A5BF" w14:textId="35EC9793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20A6B7" w14:textId="104A7D9E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E4E01" w14:textId="58B540ED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3614A" w14:textId="3C88ACEC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60749" w14:textId="226793AC" w:rsidR="00B36725" w:rsidRPr="00A26908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1AF49" w14:textId="3B4430EE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C4DB0C" w14:textId="645EAC78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56BB87" w14:textId="27BC8D68" w:rsidR="00B36725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25129" w14:textId="01CA61BE" w:rsidR="00B36725" w:rsidRPr="00A26908" w:rsidRDefault="00B36725" w:rsidP="00B36725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P</w:t>
            </w:r>
          </w:p>
        </w:tc>
      </w:tr>
      <w:tr w:rsidR="00A26C5C" w:rsidRPr="00A26908" w14:paraId="339B413E" w14:textId="77777777" w:rsidTr="00A26C5C">
        <w:trPr>
          <w:trHeight w:val="395"/>
        </w:trPr>
        <w:tc>
          <w:tcPr>
            <w:tcW w:w="1496" w:type="dxa"/>
            <w:tcBorders>
              <w:top w:val="single" w:sz="4" w:space="0" w:color="auto"/>
            </w:tcBorders>
          </w:tcPr>
          <w:p w14:paraId="63E1282C" w14:textId="77777777" w:rsidR="00B36725" w:rsidRPr="00A26C5C" w:rsidRDefault="00B36725" w:rsidP="00B36725">
            <w:pPr>
              <w:spacing w:before="0" w:after="0" w:line="360" w:lineRule="auto"/>
              <w:rPr>
                <w:rFonts w:cs="Times New Roman"/>
                <w:sz w:val="18"/>
                <w:szCs w:val="20"/>
              </w:rPr>
            </w:pPr>
            <w:r w:rsidRPr="00A26C5C">
              <w:rPr>
                <w:rFonts w:cs="Times New Roman"/>
                <w:sz w:val="18"/>
                <w:szCs w:val="20"/>
              </w:rPr>
              <w:t>ECOFF</w:t>
            </w:r>
            <w:r w:rsidRPr="00A26C5C">
              <w:rPr>
                <w:rFonts w:cs="Times New Roman"/>
                <w:sz w:val="18"/>
                <w:szCs w:val="20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0B03F" w14:textId="1487EF66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8C0D2B" w14:textId="645A7D84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2D5243" w14:textId="78013330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9422CD" w14:textId="4E8E075B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0.0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4BAD20" w14:textId="69191BF0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1B4DA" w14:textId="4B4F1745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0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FDB50A" w14:textId="14C1CCCD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08D7AB" w14:textId="625EB7FE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0.1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46A85D" w14:textId="66C57871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CF1027" w14:textId="59EEE184" w:rsidR="00B36725" w:rsidRPr="00A26908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403EBD" w14:textId="421600AA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5536AF" w14:textId="1F0B68E3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AF70AE" w14:textId="0789A18B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B7EC9" w14:textId="481A0E6A" w:rsidR="00B36725" w:rsidRPr="00A26908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2</w:t>
            </w:r>
          </w:p>
        </w:tc>
      </w:tr>
      <w:tr w:rsidR="00A26C5C" w:rsidRPr="00A26908" w14:paraId="58696C9B" w14:textId="77777777" w:rsidTr="00A26C5C">
        <w:trPr>
          <w:trHeight w:val="926"/>
        </w:trPr>
        <w:tc>
          <w:tcPr>
            <w:tcW w:w="1496" w:type="dxa"/>
            <w:tcBorders>
              <w:bottom w:val="single" w:sz="4" w:space="0" w:color="auto"/>
            </w:tcBorders>
          </w:tcPr>
          <w:p w14:paraId="6622AACF" w14:textId="77777777" w:rsidR="00B36725" w:rsidRPr="00A26C5C" w:rsidRDefault="00B36725" w:rsidP="00A26C5C">
            <w:pPr>
              <w:spacing w:after="0" w:line="360" w:lineRule="auto"/>
              <w:rPr>
                <w:rFonts w:cs="Times New Roman"/>
                <w:sz w:val="18"/>
                <w:szCs w:val="20"/>
              </w:rPr>
            </w:pPr>
            <w:r w:rsidRPr="00A26C5C">
              <w:rPr>
                <w:rFonts w:cs="Times New Roman"/>
                <w:sz w:val="18"/>
                <w:szCs w:val="20"/>
              </w:rPr>
              <w:t>Proportion of resistant isolates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03F0C3" w14:textId="3DF7E9E8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120B3F" w14:textId="7E8E2E4E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2B9C4" w14:textId="6115AD06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8F586" w14:textId="39BD1995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EE14AE" w14:textId="0351AB0C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4FBF63" w14:textId="12544F02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B4F3B5" w14:textId="69DA8300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0041C8" w14:textId="40AA79D7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E858CC" w14:textId="6711116F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FFA562" w14:textId="269FD786" w:rsidR="00B36725" w:rsidRPr="00A26908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C064A1" w14:textId="61244A4E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5C5E68" w14:textId="13C39885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068C89" w14:textId="460709A8" w:rsidR="00B36725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7886CE" w14:textId="0168E717" w:rsidR="00B36725" w:rsidRPr="00A26908" w:rsidRDefault="00B36725" w:rsidP="00B3672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2</w:t>
            </w:r>
          </w:p>
        </w:tc>
      </w:tr>
    </w:tbl>
    <w:p w14:paraId="06228C6E" w14:textId="60B9AC7F" w:rsidR="00A34C16" w:rsidRPr="00841D20" w:rsidRDefault="00A34C16" w:rsidP="00841D20">
      <w:pPr>
        <w:pStyle w:val="Caption"/>
        <w:spacing w:before="0" w:after="0" w:line="360" w:lineRule="auto"/>
        <w:rPr>
          <w:b w:val="0"/>
          <w:sz w:val="20"/>
          <w:szCs w:val="20"/>
        </w:rPr>
      </w:pPr>
      <w:r w:rsidRPr="00841D20">
        <w:rPr>
          <w:b w:val="0"/>
          <w:sz w:val="20"/>
          <w:szCs w:val="20"/>
          <w:vertAlign w:val="superscript"/>
        </w:rPr>
        <w:t xml:space="preserve">1) </w:t>
      </w:r>
      <w:r w:rsidRPr="00841D20">
        <w:rPr>
          <w:b w:val="0"/>
          <w:sz w:val="20"/>
          <w:szCs w:val="20"/>
        </w:rPr>
        <w:t xml:space="preserve">Epidemiological Cut </w:t>
      </w:r>
      <w:proofErr w:type="gramStart"/>
      <w:r w:rsidRPr="00841D20">
        <w:rPr>
          <w:b w:val="0"/>
          <w:sz w:val="20"/>
          <w:szCs w:val="20"/>
        </w:rPr>
        <w:t>Off</w:t>
      </w:r>
      <w:proofErr w:type="gramEnd"/>
      <w:r w:rsidRPr="00841D20">
        <w:rPr>
          <w:b w:val="0"/>
          <w:sz w:val="20"/>
          <w:szCs w:val="20"/>
        </w:rPr>
        <w:t xml:space="preserve"> (ECOFF) values for indicator </w:t>
      </w:r>
      <w:r w:rsidRPr="00841D20">
        <w:rPr>
          <w:b w:val="0"/>
          <w:i/>
          <w:sz w:val="20"/>
          <w:szCs w:val="20"/>
        </w:rPr>
        <w:t>Escherichia coli</w:t>
      </w:r>
      <w:r w:rsidRPr="00841D20">
        <w:rPr>
          <w:b w:val="0"/>
          <w:sz w:val="20"/>
          <w:szCs w:val="20"/>
        </w:rPr>
        <w:t xml:space="preserve"> available at 25.1.2019 were used</w:t>
      </w:r>
      <w:r w:rsidR="00841D20" w:rsidRPr="00841D20">
        <w:rPr>
          <w:b w:val="0"/>
          <w:sz w:val="20"/>
          <w:szCs w:val="20"/>
        </w:rPr>
        <w:t xml:space="preserve">. Available at: European Committee on Antimicrobial Susceptibility Testing. MIC and zone diameter distributions and ECOFFs. https://www.eucast.org/mic_distributions_and_ecoffs/ </w:t>
      </w:r>
    </w:p>
    <w:p w14:paraId="7671FCAC" w14:textId="43CACEE8" w:rsidR="00A34C16" w:rsidRPr="00841D20" w:rsidRDefault="00A34C16" w:rsidP="00841D20">
      <w:pPr>
        <w:pStyle w:val="Caption"/>
        <w:spacing w:before="0" w:after="0" w:line="360" w:lineRule="auto"/>
        <w:rPr>
          <w:b w:val="0"/>
          <w:sz w:val="20"/>
          <w:szCs w:val="20"/>
        </w:rPr>
      </w:pPr>
      <w:r w:rsidRPr="00841D20">
        <w:rPr>
          <w:b w:val="0"/>
          <w:sz w:val="20"/>
          <w:szCs w:val="20"/>
          <w:vertAlign w:val="superscript"/>
        </w:rPr>
        <w:t xml:space="preserve">2) </w:t>
      </w:r>
      <w:r w:rsidR="00841D20" w:rsidRPr="00841D20">
        <w:rPr>
          <w:b w:val="0"/>
          <w:sz w:val="20"/>
          <w:szCs w:val="20"/>
        </w:rPr>
        <w:t>European Food Safety Authority. Annexes to the European Union Summary Report on Antimicrobial Resistance in zoonotic and indicator bacteria from humans, animals and food in 2017/2018 (2020). https://zenodo.org/record/3628719#.YNV21-gzY2w [Accessed April 5, 2020].</w:t>
      </w:r>
    </w:p>
    <w:p w14:paraId="11A3CE14" w14:textId="0DF01717" w:rsidR="00841D20" w:rsidRDefault="00841D20" w:rsidP="00841D20">
      <w:pPr>
        <w:pStyle w:val="NoSpacing"/>
      </w:pPr>
    </w:p>
    <w:p w14:paraId="4EB293B6" w14:textId="7A09FC7B" w:rsidR="00841D20" w:rsidRDefault="00841D20" w:rsidP="00841D20">
      <w:pPr>
        <w:pStyle w:val="NoSpacing"/>
      </w:pPr>
    </w:p>
    <w:p w14:paraId="6C27EEBF" w14:textId="7091A296" w:rsidR="00841D20" w:rsidRDefault="00841D20" w:rsidP="00841D20">
      <w:pPr>
        <w:pStyle w:val="NoSpacing"/>
      </w:pPr>
    </w:p>
    <w:p w14:paraId="1E174D21" w14:textId="0620DF5A" w:rsidR="00841D20" w:rsidRDefault="00841D20" w:rsidP="00841D20">
      <w:pPr>
        <w:pStyle w:val="NoSpacing"/>
      </w:pPr>
    </w:p>
    <w:p w14:paraId="36253CEA" w14:textId="4A2C46F7" w:rsidR="00841D20" w:rsidRDefault="00841D20" w:rsidP="00841D20">
      <w:pPr>
        <w:pStyle w:val="NoSpacing"/>
      </w:pPr>
    </w:p>
    <w:p w14:paraId="1FAB3EAF" w14:textId="30B98932" w:rsidR="00841D20" w:rsidRDefault="00841D20" w:rsidP="00841D20">
      <w:pPr>
        <w:pStyle w:val="NoSpacing"/>
      </w:pPr>
    </w:p>
    <w:p w14:paraId="58D112D0" w14:textId="681115FD" w:rsidR="00841D20" w:rsidRDefault="00841D20" w:rsidP="00841D20">
      <w:pPr>
        <w:pStyle w:val="NoSpacing"/>
      </w:pPr>
    </w:p>
    <w:p w14:paraId="72856904" w14:textId="0AF4F6BA" w:rsidR="00841D20" w:rsidRDefault="00841D20" w:rsidP="00841D20">
      <w:pPr>
        <w:pStyle w:val="NoSpacing"/>
      </w:pPr>
    </w:p>
    <w:p w14:paraId="72AA0426" w14:textId="641D920B" w:rsidR="00841D20" w:rsidRDefault="00841D20" w:rsidP="00841D20">
      <w:pPr>
        <w:pStyle w:val="NoSpacing"/>
      </w:pPr>
    </w:p>
    <w:p w14:paraId="5D789F6A" w14:textId="28DD7B3E" w:rsidR="00841D20" w:rsidRDefault="00841D20" w:rsidP="00841D20">
      <w:pPr>
        <w:pStyle w:val="NoSpacing"/>
      </w:pPr>
    </w:p>
    <w:p w14:paraId="53CDC460" w14:textId="21BDA269" w:rsidR="00841D20" w:rsidRDefault="00841D20" w:rsidP="00841D20">
      <w:pPr>
        <w:pStyle w:val="NoSpacing"/>
      </w:pPr>
    </w:p>
    <w:p w14:paraId="030C687F" w14:textId="1BCDC136" w:rsidR="00841D20" w:rsidRDefault="00841D20" w:rsidP="00841D20">
      <w:pPr>
        <w:pStyle w:val="NoSpacing"/>
      </w:pPr>
    </w:p>
    <w:p w14:paraId="3F79F7AE" w14:textId="14110B48" w:rsidR="00841D20" w:rsidRDefault="00841D20" w:rsidP="00841D20">
      <w:pPr>
        <w:pStyle w:val="NoSpacing"/>
      </w:pPr>
    </w:p>
    <w:p w14:paraId="6CEA95F5" w14:textId="7E87B8CF" w:rsidR="00841D20" w:rsidRDefault="00841D20" w:rsidP="00841D20">
      <w:pPr>
        <w:pStyle w:val="NoSpacing"/>
      </w:pPr>
    </w:p>
    <w:p w14:paraId="37C9D11D" w14:textId="665F7FCC" w:rsidR="00841D20" w:rsidRDefault="00841D20" w:rsidP="00841D20">
      <w:pPr>
        <w:pStyle w:val="NoSpacing"/>
      </w:pPr>
    </w:p>
    <w:p w14:paraId="417304CC" w14:textId="502EC09D" w:rsidR="00841D20" w:rsidRDefault="00841D20" w:rsidP="00841D20">
      <w:pPr>
        <w:pStyle w:val="NoSpacing"/>
      </w:pPr>
    </w:p>
    <w:p w14:paraId="2CA03927" w14:textId="77777777" w:rsidR="00841D20" w:rsidRPr="00841D20" w:rsidRDefault="00841D20" w:rsidP="00841D20">
      <w:pPr>
        <w:pStyle w:val="NoSpacing"/>
      </w:pPr>
    </w:p>
    <w:p w14:paraId="587BAB72" w14:textId="3EF55BDC" w:rsidR="00A34C16" w:rsidRDefault="00A34C16" w:rsidP="005B5D79">
      <w:pPr>
        <w:pStyle w:val="Caption"/>
        <w:spacing w:line="360" w:lineRule="auto"/>
        <w:rPr>
          <w:b w:val="0"/>
        </w:rPr>
      </w:pPr>
      <w:r>
        <w:lastRenderedPageBreak/>
        <w:t xml:space="preserve">Table 2. </w:t>
      </w:r>
      <w:r w:rsidR="00B36725" w:rsidRPr="00B36725">
        <w:rPr>
          <w:b w:val="0"/>
        </w:rPr>
        <w:t>Proportions of resistant</w:t>
      </w:r>
      <w:r w:rsidR="00B36725">
        <w:t xml:space="preserve"> </w:t>
      </w:r>
      <w:r w:rsidR="00B36725">
        <w:rPr>
          <w:b w:val="0"/>
        </w:rPr>
        <w:t>indicator</w:t>
      </w:r>
      <w:r>
        <w:rPr>
          <w:b w:val="0"/>
        </w:rPr>
        <w:t xml:space="preserve"> </w:t>
      </w:r>
      <w:r w:rsidRPr="00C33C56">
        <w:rPr>
          <w:b w:val="0"/>
          <w:i/>
        </w:rPr>
        <w:t>E. coli</w:t>
      </w:r>
      <w:r>
        <w:rPr>
          <w:b w:val="0"/>
        </w:rPr>
        <w:t xml:space="preserve"> isolates </w:t>
      </w:r>
      <w:r w:rsidR="00B36725">
        <w:rPr>
          <w:b w:val="0"/>
        </w:rPr>
        <w:t xml:space="preserve">(n = 10 per herd) </w:t>
      </w:r>
      <w:r>
        <w:rPr>
          <w:b w:val="0"/>
        </w:rPr>
        <w:t xml:space="preserve">originating from 25 Finnish pig herds separated by herd, herd type (piglet-producing P1-10 or finishing herd F1-15) and production </w:t>
      </w:r>
      <w:r w:rsidR="003B5CAD">
        <w:rPr>
          <w:b w:val="0"/>
        </w:rPr>
        <w:t xml:space="preserve">line </w:t>
      </w:r>
      <w:r>
        <w:rPr>
          <w:b w:val="0"/>
        </w:rPr>
        <w:t xml:space="preserve">(n = 9). </w:t>
      </w:r>
      <w:r w:rsidR="00B36725">
        <w:rPr>
          <w:b w:val="0"/>
          <w:bCs w:val="0"/>
        </w:rPr>
        <w:t xml:space="preserve">AMP = ampicillin, CIP = ciprofloxacin, NAL = </w:t>
      </w:r>
      <w:proofErr w:type="spellStart"/>
      <w:r w:rsidR="00B36725">
        <w:rPr>
          <w:b w:val="0"/>
          <w:bCs w:val="0"/>
        </w:rPr>
        <w:t>nalidixic</w:t>
      </w:r>
      <w:proofErr w:type="spellEnd"/>
      <w:r w:rsidR="00B36725">
        <w:rPr>
          <w:b w:val="0"/>
          <w:bCs w:val="0"/>
        </w:rPr>
        <w:t xml:space="preserve"> acid, SMX = sulfamethoxazole, TET = tetracycline, TMP = trimethoprim.</w:t>
      </w:r>
      <w:r w:rsidR="009827EE">
        <w:rPr>
          <w:b w:val="0"/>
          <w:bCs w:val="0"/>
        </w:rPr>
        <w:t xml:space="preserve"> Antimicrobials to which any of the isolates were resistant are omitted from the table. </w:t>
      </w:r>
    </w:p>
    <w:tbl>
      <w:tblPr>
        <w:tblStyle w:val="TableGrid"/>
        <w:tblW w:w="94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1305"/>
        <w:gridCol w:w="1276"/>
        <w:gridCol w:w="1275"/>
        <w:gridCol w:w="1134"/>
        <w:gridCol w:w="1134"/>
        <w:gridCol w:w="1134"/>
        <w:gridCol w:w="1336"/>
      </w:tblGrid>
      <w:tr w:rsidR="00B36725" w:rsidRPr="00FE45AB" w14:paraId="01EF4E68" w14:textId="77777777" w:rsidTr="00841D20">
        <w:trPr>
          <w:trHeight w:val="235"/>
          <w:jc w:val="center"/>
        </w:trPr>
        <w:tc>
          <w:tcPr>
            <w:tcW w:w="2132" w:type="dxa"/>
            <w:gridSpan w:val="2"/>
            <w:vMerge w:val="restart"/>
            <w:tcBorders>
              <w:top w:val="single" w:sz="4" w:space="0" w:color="auto"/>
            </w:tcBorders>
          </w:tcPr>
          <w:p w14:paraId="1AC545AB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89" w:type="dxa"/>
            <w:gridSpan w:val="6"/>
            <w:tcBorders>
              <w:top w:val="single" w:sz="4" w:space="0" w:color="auto"/>
            </w:tcBorders>
          </w:tcPr>
          <w:p w14:paraId="09A10952" w14:textId="6708A21F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timicrobial class and EFOFF</w:t>
            </w:r>
            <w:r w:rsidR="00841D20">
              <w:rPr>
                <w:rFonts w:cs="Times New Roman"/>
                <w:sz w:val="20"/>
                <w:szCs w:val="20"/>
                <w:vertAlign w:val="superscript"/>
              </w:rPr>
              <w:t>1)</w:t>
            </w:r>
            <w:r>
              <w:rPr>
                <w:rFonts w:cs="Times New Roman"/>
                <w:sz w:val="20"/>
                <w:szCs w:val="20"/>
              </w:rPr>
              <w:t xml:space="preserve"> -value</w:t>
            </w:r>
          </w:p>
        </w:tc>
      </w:tr>
      <w:tr w:rsidR="00B36725" w:rsidRPr="00FE45AB" w14:paraId="39AC4764" w14:textId="4629827D" w:rsidTr="00841D20">
        <w:trPr>
          <w:trHeight w:val="235"/>
          <w:jc w:val="center"/>
        </w:trPr>
        <w:tc>
          <w:tcPr>
            <w:tcW w:w="2132" w:type="dxa"/>
            <w:gridSpan w:val="2"/>
            <w:vMerge/>
          </w:tcPr>
          <w:p w14:paraId="55ABD550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</w:tcPr>
          <w:p w14:paraId="425159C0" w14:textId="77777777" w:rsidR="009827EE" w:rsidRDefault="009827EE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1348E85A" w14:textId="79E0DB7E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AMP</w:t>
            </w:r>
          </w:p>
          <w:p w14:paraId="1D3132B3" w14:textId="6F067A7E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</w:tcPr>
          <w:p w14:paraId="2B7378EE" w14:textId="77777777" w:rsidR="009827EE" w:rsidRDefault="009827EE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2613831B" w14:textId="45ECE0A8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CIP</w:t>
            </w:r>
          </w:p>
          <w:p w14:paraId="3E9C477D" w14:textId="55997B4C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&gt;0.064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120DA49E" w14:textId="77777777" w:rsidR="009827EE" w:rsidRDefault="009827EE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67F65A8C" w14:textId="07F30B85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NAL</w:t>
            </w:r>
          </w:p>
          <w:p w14:paraId="6792B94C" w14:textId="70FCA002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&gt;16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78B9C3AE" w14:textId="77777777" w:rsidR="009827EE" w:rsidRDefault="009827EE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40D43988" w14:textId="3070F6D3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SMX</w:t>
            </w:r>
          </w:p>
          <w:p w14:paraId="23E0D078" w14:textId="28AFE9E1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&gt;64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32112953" w14:textId="77777777" w:rsidR="009827EE" w:rsidRDefault="009827EE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6443A119" w14:textId="0994F1E9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TET</w:t>
            </w:r>
          </w:p>
          <w:p w14:paraId="3E3897EA" w14:textId="11881C11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&gt;8</w:t>
            </w:r>
          </w:p>
        </w:tc>
        <w:tc>
          <w:tcPr>
            <w:tcW w:w="1336" w:type="dxa"/>
            <w:vMerge w:val="restart"/>
            <w:tcBorders>
              <w:bottom w:val="single" w:sz="4" w:space="0" w:color="auto"/>
            </w:tcBorders>
          </w:tcPr>
          <w:p w14:paraId="42AC5DD7" w14:textId="77777777" w:rsidR="009827EE" w:rsidRDefault="009827EE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57F82AC9" w14:textId="576B1909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TMP</w:t>
            </w:r>
          </w:p>
          <w:p w14:paraId="39F7E571" w14:textId="668E35C3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rFonts w:cs="Times New Roman"/>
                <w:sz w:val="20"/>
                <w:szCs w:val="20"/>
              </w:rPr>
              <w:t>&gt;2</w:t>
            </w:r>
          </w:p>
        </w:tc>
      </w:tr>
      <w:tr w:rsidR="00B36725" w:rsidRPr="00FE45AB" w14:paraId="4C62219B" w14:textId="60443027" w:rsidTr="00841D20">
        <w:trPr>
          <w:trHeight w:val="245"/>
          <w:jc w:val="center"/>
        </w:trPr>
        <w:tc>
          <w:tcPr>
            <w:tcW w:w="827" w:type="dxa"/>
            <w:tcBorders>
              <w:bottom w:val="single" w:sz="4" w:space="0" w:color="auto"/>
            </w:tcBorders>
          </w:tcPr>
          <w:p w14:paraId="213B9661" w14:textId="5537189C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 number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80A42C7" w14:textId="77777777" w:rsidR="009827EE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d</w:t>
            </w:r>
          </w:p>
          <w:p w14:paraId="2D24961A" w14:textId="4CB0BA96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32EE7EB" w14:textId="0B31DF1C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253A068A" w14:textId="1E2C5708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C432397" w14:textId="04706C46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9D7B4FA" w14:textId="0EE9F7CD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049C963" w14:textId="1EBD6E78" w:rsidR="00B36725" w:rsidRPr="00FE45AB" w:rsidRDefault="00B36725" w:rsidP="00B36725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  <w:tcBorders>
              <w:bottom w:val="single" w:sz="4" w:space="0" w:color="auto"/>
            </w:tcBorders>
          </w:tcPr>
          <w:p w14:paraId="11C4DC3F" w14:textId="4F0A44A4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</w:tr>
      <w:tr w:rsidR="00B36725" w:rsidRPr="00FE45AB" w14:paraId="3E78AEDE" w14:textId="7576CA4D" w:rsidTr="00841D20">
        <w:trPr>
          <w:trHeight w:val="325"/>
          <w:jc w:val="center"/>
        </w:trPr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6BB0253A" w14:textId="2A3439BD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4866E911" w14:textId="1CB09F73" w:rsidR="00B36725" w:rsidRPr="00FE45AB" w:rsidRDefault="00B36725" w:rsidP="009827EE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P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51DD07" w14:textId="0623E9CC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9085E6A" w14:textId="2D33311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330829" w14:textId="514D5EB2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A4CA8C" w14:textId="6E6030D9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4B8BB7" w14:textId="0872A606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5C3EF76C" w14:textId="74A906AB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B36725" w:rsidRPr="00FE45AB" w14:paraId="60F106ED" w14:textId="36BB9BE4" w:rsidTr="00841D20">
        <w:trPr>
          <w:trHeight w:val="245"/>
          <w:jc w:val="center"/>
        </w:trPr>
        <w:tc>
          <w:tcPr>
            <w:tcW w:w="827" w:type="dxa"/>
            <w:vAlign w:val="center"/>
          </w:tcPr>
          <w:p w14:paraId="36D95131" w14:textId="3AAF5CA5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617BF70E" w14:textId="10DAD3C5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1</w:t>
            </w:r>
          </w:p>
        </w:tc>
        <w:tc>
          <w:tcPr>
            <w:tcW w:w="1276" w:type="dxa"/>
            <w:vAlign w:val="center"/>
          </w:tcPr>
          <w:p w14:paraId="75F9A0DB" w14:textId="2ACCEDE2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132D36D5" w14:textId="1FEEAD13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E5B2763" w14:textId="2036B72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6A4966E8" w14:textId="7B3EE419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5A3C0169" w14:textId="3157E269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6" w:type="dxa"/>
            <w:vAlign w:val="center"/>
          </w:tcPr>
          <w:p w14:paraId="2056C11F" w14:textId="1928271B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B36725" w:rsidRPr="00FE45AB" w14:paraId="714FB211" w14:textId="15803971" w:rsidTr="00841D20">
        <w:trPr>
          <w:trHeight w:val="235"/>
          <w:jc w:val="center"/>
        </w:trPr>
        <w:tc>
          <w:tcPr>
            <w:tcW w:w="827" w:type="dxa"/>
            <w:vAlign w:val="center"/>
          </w:tcPr>
          <w:p w14:paraId="19A3AE08" w14:textId="2887754F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046D3E68" w14:textId="4A8F3482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2</w:t>
            </w:r>
          </w:p>
        </w:tc>
        <w:tc>
          <w:tcPr>
            <w:tcW w:w="1276" w:type="dxa"/>
            <w:vAlign w:val="center"/>
          </w:tcPr>
          <w:p w14:paraId="123EAB3F" w14:textId="12CEC87A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5" w:type="dxa"/>
            <w:vAlign w:val="center"/>
          </w:tcPr>
          <w:p w14:paraId="554DF70C" w14:textId="22727F7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937F206" w14:textId="6E1CD02B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0E26C52" w14:textId="36C1893F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19CB655B" w14:textId="1395B2C2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6" w:type="dxa"/>
            <w:vAlign w:val="center"/>
          </w:tcPr>
          <w:p w14:paraId="0F25038D" w14:textId="1EC2CF08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B36725" w:rsidRPr="00FE45AB" w14:paraId="23AA09B0" w14:textId="70B7E4EC" w:rsidTr="00841D20">
        <w:trPr>
          <w:trHeight w:val="235"/>
          <w:jc w:val="center"/>
        </w:trPr>
        <w:tc>
          <w:tcPr>
            <w:tcW w:w="827" w:type="dxa"/>
            <w:vAlign w:val="center"/>
          </w:tcPr>
          <w:p w14:paraId="196F2466" w14:textId="3097D7FC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305" w:type="dxa"/>
            <w:vAlign w:val="center"/>
          </w:tcPr>
          <w:p w14:paraId="08AAF511" w14:textId="1D8C2DA1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P2</w:t>
            </w:r>
          </w:p>
        </w:tc>
        <w:tc>
          <w:tcPr>
            <w:tcW w:w="1276" w:type="dxa"/>
            <w:vAlign w:val="center"/>
          </w:tcPr>
          <w:p w14:paraId="6ACE177A" w14:textId="21EDADD7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  <w:vAlign w:val="center"/>
          </w:tcPr>
          <w:p w14:paraId="6E0A19CB" w14:textId="1D905EE8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730D95F" w14:textId="626AF7A2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FE9DEEA" w14:textId="39BAFA99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14:paraId="249F8314" w14:textId="70F7836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36" w:type="dxa"/>
            <w:vAlign w:val="center"/>
          </w:tcPr>
          <w:p w14:paraId="6C834CB8" w14:textId="02F5BAC2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B36725" w:rsidRPr="00FE45AB" w14:paraId="4F65EF5F" w14:textId="09D08FBB" w:rsidTr="00841D20">
        <w:trPr>
          <w:trHeight w:val="245"/>
          <w:jc w:val="center"/>
        </w:trPr>
        <w:tc>
          <w:tcPr>
            <w:tcW w:w="827" w:type="dxa"/>
            <w:vAlign w:val="center"/>
          </w:tcPr>
          <w:p w14:paraId="4D425C4F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04E5842B" w14:textId="1A1C27D8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3</w:t>
            </w:r>
          </w:p>
        </w:tc>
        <w:tc>
          <w:tcPr>
            <w:tcW w:w="1276" w:type="dxa"/>
            <w:vAlign w:val="center"/>
          </w:tcPr>
          <w:p w14:paraId="43A6181F" w14:textId="3632C974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  <w:vAlign w:val="center"/>
          </w:tcPr>
          <w:p w14:paraId="6A2AFF67" w14:textId="4695B4FC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F0DBAB5" w14:textId="3CAADEFD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4C7C4B2" w14:textId="552C88B6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07D03D98" w14:textId="627A13B0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36" w:type="dxa"/>
            <w:vAlign w:val="center"/>
          </w:tcPr>
          <w:p w14:paraId="306A1037" w14:textId="3B1C052D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B36725" w:rsidRPr="00FE45AB" w14:paraId="21E2E13B" w14:textId="63C528E9" w:rsidTr="00841D20">
        <w:trPr>
          <w:trHeight w:val="235"/>
          <w:jc w:val="center"/>
        </w:trPr>
        <w:tc>
          <w:tcPr>
            <w:tcW w:w="827" w:type="dxa"/>
            <w:vAlign w:val="center"/>
          </w:tcPr>
          <w:p w14:paraId="149CE2FC" w14:textId="4C45AD99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107ED67F" w14:textId="3C0C20D9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P3</w:t>
            </w:r>
          </w:p>
        </w:tc>
        <w:tc>
          <w:tcPr>
            <w:tcW w:w="1276" w:type="dxa"/>
            <w:vAlign w:val="center"/>
          </w:tcPr>
          <w:p w14:paraId="2FB4231E" w14:textId="5567316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  <w:vAlign w:val="center"/>
          </w:tcPr>
          <w:p w14:paraId="061DE4C7" w14:textId="784D050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D45CB1B" w14:textId="02396149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0F14F6BA" w14:textId="288592BF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1D64F8B3" w14:textId="0052232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36" w:type="dxa"/>
            <w:vAlign w:val="center"/>
          </w:tcPr>
          <w:p w14:paraId="4863791F" w14:textId="795FD903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B36725" w:rsidRPr="00FE45AB" w14:paraId="45405A00" w14:textId="5041D312" w:rsidTr="00841D20">
        <w:trPr>
          <w:trHeight w:val="235"/>
          <w:jc w:val="center"/>
        </w:trPr>
        <w:tc>
          <w:tcPr>
            <w:tcW w:w="827" w:type="dxa"/>
            <w:vAlign w:val="center"/>
          </w:tcPr>
          <w:p w14:paraId="17E75B65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6ECD3903" w14:textId="50278B5D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4</w:t>
            </w:r>
          </w:p>
        </w:tc>
        <w:tc>
          <w:tcPr>
            <w:tcW w:w="1276" w:type="dxa"/>
            <w:vAlign w:val="center"/>
          </w:tcPr>
          <w:p w14:paraId="1014F6A2" w14:textId="72DEC9C1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  <w:vAlign w:val="center"/>
          </w:tcPr>
          <w:p w14:paraId="42801F40" w14:textId="3DC7DE4D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73AA545" w14:textId="6E55EB08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C7A0AF5" w14:textId="275B810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23C58CF" w14:textId="6A1C3FD3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36" w:type="dxa"/>
            <w:vAlign w:val="center"/>
          </w:tcPr>
          <w:p w14:paraId="086C1FE0" w14:textId="78510B9A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36725" w:rsidRPr="00FE45AB" w14:paraId="6FAE4CD5" w14:textId="47F0828E" w:rsidTr="00841D20">
        <w:trPr>
          <w:trHeight w:val="245"/>
          <w:jc w:val="center"/>
        </w:trPr>
        <w:tc>
          <w:tcPr>
            <w:tcW w:w="827" w:type="dxa"/>
            <w:vAlign w:val="center"/>
          </w:tcPr>
          <w:p w14:paraId="50C98997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762423EC" w14:textId="0B94B5FC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5</w:t>
            </w:r>
          </w:p>
        </w:tc>
        <w:tc>
          <w:tcPr>
            <w:tcW w:w="1276" w:type="dxa"/>
            <w:vAlign w:val="center"/>
          </w:tcPr>
          <w:p w14:paraId="18A0613A" w14:textId="67EED7B0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3433D6A4" w14:textId="37A7FF53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D4151C5" w14:textId="712696FB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4C20320" w14:textId="7C72BD7D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14:paraId="6DCE6D3A" w14:textId="58C9709F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336" w:type="dxa"/>
            <w:vAlign w:val="center"/>
          </w:tcPr>
          <w:p w14:paraId="52A088B7" w14:textId="4A51883C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B36725" w:rsidRPr="00FE45AB" w14:paraId="0111F56C" w14:textId="143E737C" w:rsidTr="00841D20">
        <w:trPr>
          <w:trHeight w:val="235"/>
          <w:jc w:val="center"/>
        </w:trPr>
        <w:tc>
          <w:tcPr>
            <w:tcW w:w="827" w:type="dxa"/>
            <w:vAlign w:val="center"/>
          </w:tcPr>
          <w:p w14:paraId="0CC686E9" w14:textId="28219243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305" w:type="dxa"/>
            <w:vAlign w:val="center"/>
          </w:tcPr>
          <w:p w14:paraId="3645B2D4" w14:textId="366F8EC4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P4</w:t>
            </w:r>
          </w:p>
        </w:tc>
        <w:tc>
          <w:tcPr>
            <w:tcW w:w="1276" w:type="dxa"/>
            <w:vAlign w:val="center"/>
          </w:tcPr>
          <w:p w14:paraId="3A68139F" w14:textId="50D56E67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724F5122" w14:textId="42FAD457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8900B54" w14:textId="707AFC83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E0DBDE9" w14:textId="58DC689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7FF7175" w14:textId="42F26C5D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36" w:type="dxa"/>
            <w:vAlign w:val="center"/>
          </w:tcPr>
          <w:p w14:paraId="2AA74B78" w14:textId="1A23553C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36725" w:rsidRPr="00FE45AB" w14:paraId="0BE8EBB1" w14:textId="67A75324" w:rsidTr="00841D20">
        <w:trPr>
          <w:trHeight w:val="235"/>
          <w:jc w:val="center"/>
        </w:trPr>
        <w:tc>
          <w:tcPr>
            <w:tcW w:w="827" w:type="dxa"/>
            <w:vAlign w:val="center"/>
          </w:tcPr>
          <w:p w14:paraId="2900DB52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7A0ADEF1" w14:textId="4384A6F5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6</w:t>
            </w:r>
          </w:p>
        </w:tc>
        <w:tc>
          <w:tcPr>
            <w:tcW w:w="1276" w:type="dxa"/>
            <w:vAlign w:val="center"/>
          </w:tcPr>
          <w:p w14:paraId="443F5385" w14:textId="26F93BBD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5E610A05" w14:textId="2BB0E87F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C8C71A2" w14:textId="39362BFF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4932C51" w14:textId="1AA505DB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F7F3043" w14:textId="6933F523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6" w:type="dxa"/>
            <w:vAlign w:val="center"/>
          </w:tcPr>
          <w:p w14:paraId="1C700399" w14:textId="794B0CF6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36725" w:rsidRPr="00FE45AB" w14:paraId="633EE1F1" w14:textId="027442F4" w:rsidTr="00841D20">
        <w:trPr>
          <w:trHeight w:val="245"/>
          <w:jc w:val="center"/>
        </w:trPr>
        <w:tc>
          <w:tcPr>
            <w:tcW w:w="827" w:type="dxa"/>
            <w:vAlign w:val="center"/>
          </w:tcPr>
          <w:p w14:paraId="01A68FA4" w14:textId="2AF4D95A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 xml:space="preserve"> 5</w:t>
            </w:r>
          </w:p>
        </w:tc>
        <w:tc>
          <w:tcPr>
            <w:tcW w:w="1305" w:type="dxa"/>
            <w:vAlign w:val="center"/>
          </w:tcPr>
          <w:p w14:paraId="3F7E8324" w14:textId="1D64D4DF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P5</w:t>
            </w:r>
          </w:p>
        </w:tc>
        <w:tc>
          <w:tcPr>
            <w:tcW w:w="1276" w:type="dxa"/>
            <w:vAlign w:val="center"/>
          </w:tcPr>
          <w:p w14:paraId="1579F0EA" w14:textId="42757EBA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288A8BC4" w14:textId="3CD41047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1E4FEAE" w14:textId="6E429998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0CA3D83" w14:textId="47DE6159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56B7BAD8" w14:textId="09503941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336" w:type="dxa"/>
            <w:vAlign w:val="center"/>
          </w:tcPr>
          <w:p w14:paraId="3370825D" w14:textId="42039EC3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B36725" w:rsidRPr="00FE45AB" w14:paraId="04414B83" w14:textId="4D5E4792" w:rsidTr="00841D20">
        <w:trPr>
          <w:trHeight w:val="235"/>
          <w:jc w:val="center"/>
        </w:trPr>
        <w:tc>
          <w:tcPr>
            <w:tcW w:w="827" w:type="dxa"/>
            <w:vAlign w:val="center"/>
          </w:tcPr>
          <w:p w14:paraId="7E6ECBFD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238F0FDD" w14:textId="6FB3C922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7</w:t>
            </w:r>
          </w:p>
        </w:tc>
        <w:tc>
          <w:tcPr>
            <w:tcW w:w="1276" w:type="dxa"/>
            <w:vAlign w:val="center"/>
          </w:tcPr>
          <w:p w14:paraId="07A6F1E4" w14:textId="308B80D6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14:paraId="0CAC58ED" w14:textId="2E8139DA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FDA3291" w14:textId="0C0B52C2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940FEA8" w14:textId="3949756A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14:paraId="31212D9B" w14:textId="65B1178D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36" w:type="dxa"/>
            <w:vAlign w:val="center"/>
          </w:tcPr>
          <w:p w14:paraId="389A715F" w14:textId="2402504A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B36725" w:rsidRPr="00FE45AB" w14:paraId="01AB4D60" w14:textId="7193B200" w:rsidTr="00841D20">
        <w:trPr>
          <w:trHeight w:val="235"/>
          <w:jc w:val="center"/>
        </w:trPr>
        <w:tc>
          <w:tcPr>
            <w:tcW w:w="827" w:type="dxa"/>
            <w:vAlign w:val="center"/>
          </w:tcPr>
          <w:p w14:paraId="57FA9304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06F7C7F1" w14:textId="750FC6F9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8</w:t>
            </w:r>
          </w:p>
        </w:tc>
        <w:tc>
          <w:tcPr>
            <w:tcW w:w="1276" w:type="dxa"/>
            <w:vAlign w:val="center"/>
          </w:tcPr>
          <w:p w14:paraId="032A1FF3" w14:textId="72DA4E5B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vAlign w:val="center"/>
          </w:tcPr>
          <w:p w14:paraId="7D927B21" w14:textId="2E9533AB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C3A89CA" w14:textId="29729DB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169966A" w14:textId="522A346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748B1212" w14:textId="55E16B1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6" w:type="dxa"/>
            <w:vAlign w:val="center"/>
          </w:tcPr>
          <w:p w14:paraId="79960517" w14:textId="5E6A560F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B36725" w:rsidRPr="00FE45AB" w14:paraId="28A8BA9A" w14:textId="6236FE53" w:rsidTr="00841D20">
        <w:trPr>
          <w:trHeight w:val="245"/>
          <w:jc w:val="center"/>
        </w:trPr>
        <w:tc>
          <w:tcPr>
            <w:tcW w:w="827" w:type="dxa"/>
            <w:vAlign w:val="center"/>
          </w:tcPr>
          <w:p w14:paraId="23C40E4E" w14:textId="0E43105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 xml:space="preserve"> 6</w:t>
            </w:r>
          </w:p>
        </w:tc>
        <w:tc>
          <w:tcPr>
            <w:tcW w:w="1305" w:type="dxa"/>
            <w:vAlign w:val="center"/>
          </w:tcPr>
          <w:p w14:paraId="184C20FB" w14:textId="6F7CE25F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P6</w:t>
            </w:r>
          </w:p>
        </w:tc>
        <w:tc>
          <w:tcPr>
            <w:tcW w:w="1276" w:type="dxa"/>
            <w:vAlign w:val="center"/>
          </w:tcPr>
          <w:p w14:paraId="7E6B1505" w14:textId="3BFCF73D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5" w:type="dxa"/>
            <w:vAlign w:val="center"/>
          </w:tcPr>
          <w:p w14:paraId="1BDB0C09" w14:textId="2CEBE7F0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2BFF213" w14:textId="2D1A3D8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6F59D98F" w14:textId="382A406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5F59BBA1" w14:textId="43D7312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36" w:type="dxa"/>
            <w:vAlign w:val="center"/>
          </w:tcPr>
          <w:p w14:paraId="6973EDD0" w14:textId="0A8A8704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B36725" w:rsidRPr="00FE45AB" w14:paraId="4DD2CAB1" w14:textId="6D16F301" w:rsidTr="00841D20">
        <w:trPr>
          <w:trHeight w:val="235"/>
          <w:jc w:val="center"/>
        </w:trPr>
        <w:tc>
          <w:tcPr>
            <w:tcW w:w="827" w:type="dxa"/>
          </w:tcPr>
          <w:p w14:paraId="6C0B5CDE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1B171C0D" w14:textId="77549F3F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9</w:t>
            </w:r>
          </w:p>
        </w:tc>
        <w:tc>
          <w:tcPr>
            <w:tcW w:w="1276" w:type="dxa"/>
          </w:tcPr>
          <w:p w14:paraId="72593086" w14:textId="72A5B480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136510B6" w14:textId="712D9A3B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3DE11B6" w14:textId="62B6D35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80E75F0" w14:textId="47F533C3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18071798" w14:textId="31852AB7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36" w:type="dxa"/>
          </w:tcPr>
          <w:p w14:paraId="2BFCC40A" w14:textId="0E49DB2E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B36725" w:rsidRPr="00FE45AB" w14:paraId="0C95C71E" w14:textId="44670E8C" w:rsidTr="00841D20">
        <w:trPr>
          <w:trHeight w:val="235"/>
          <w:jc w:val="center"/>
        </w:trPr>
        <w:tc>
          <w:tcPr>
            <w:tcW w:w="827" w:type="dxa"/>
          </w:tcPr>
          <w:p w14:paraId="2AB6D7CC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59650BF3" w14:textId="57376906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10</w:t>
            </w:r>
          </w:p>
        </w:tc>
        <w:tc>
          <w:tcPr>
            <w:tcW w:w="1276" w:type="dxa"/>
          </w:tcPr>
          <w:p w14:paraId="50709A89" w14:textId="5A0A8E6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5" w:type="dxa"/>
          </w:tcPr>
          <w:p w14:paraId="31803E98" w14:textId="7D82C48A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40E554E" w14:textId="1AD650AD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6C3FA1F" w14:textId="24CFAE36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7DFABC19" w14:textId="5CC472E3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6" w:type="dxa"/>
          </w:tcPr>
          <w:p w14:paraId="4852FA2D" w14:textId="539E2B56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B36725" w:rsidRPr="00FE45AB" w14:paraId="2A3C90B1" w14:textId="3A0F70D8" w:rsidTr="00841D20">
        <w:trPr>
          <w:trHeight w:val="245"/>
          <w:jc w:val="center"/>
        </w:trPr>
        <w:tc>
          <w:tcPr>
            <w:tcW w:w="827" w:type="dxa"/>
          </w:tcPr>
          <w:p w14:paraId="69048D2F" w14:textId="3DD68763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 xml:space="preserve"> 7</w:t>
            </w:r>
          </w:p>
        </w:tc>
        <w:tc>
          <w:tcPr>
            <w:tcW w:w="1305" w:type="dxa"/>
          </w:tcPr>
          <w:p w14:paraId="4DE7C083" w14:textId="1AFA75BA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P7</w:t>
            </w:r>
          </w:p>
        </w:tc>
        <w:tc>
          <w:tcPr>
            <w:tcW w:w="1276" w:type="dxa"/>
          </w:tcPr>
          <w:p w14:paraId="1D465C82" w14:textId="6206FC9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0E51BCA4" w14:textId="1CBACCC2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2E95825" w14:textId="2AE1CCCC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A9273D7" w14:textId="4E5B1672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8EE4D4C" w14:textId="77786872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36" w:type="dxa"/>
          </w:tcPr>
          <w:p w14:paraId="733CC942" w14:textId="7E4B401A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B36725" w:rsidRPr="00FE45AB" w14:paraId="4FAA4CB3" w14:textId="3BB09B5D" w:rsidTr="00841D20">
        <w:trPr>
          <w:trHeight w:val="235"/>
          <w:jc w:val="center"/>
        </w:trPr>
        <w:tc>
          <w:tcPr>
            <w:tcW w:w="827" w:type="dxa"/>
          </w:tcPr>
          <w:p w14:paraId="70879B62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4F06986C" w14:textId="5E3CE77A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11</w:t>
            </w:r>
          </w:p>
        </w:tc>
        <w:tc>
          <w:tcPr>
            <w:tcW w:w="1276" w:type="dxa"/>
          </w:tcPr>
          <w:p w14:paraId="4F079ADD" w14:textId="4114CC2D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C837615" w14:textId="454DF43C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43CCDB00" w14:textId="337A80A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1D4864A" w14:textId="17790289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F35DF3D" w14:textId="614BD286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36" w:type="dxa"/>
          </w:tcPr>
          <w:p w14:paraId="568BE402" w14:textId="21303F2E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36725" w:rsidRPr="00FE45AB" w14:paraId="3A4ED7E0" w14:textId="5380BBC7" w:rsidTr="00841D20">
        <w:trPr>
          <w:trHeight w:val="235"/>
          <w:jc w:val="center"/>
        </w:trPr>
        <w:tc>
          <w:tcPr>
            <w:tcW w:w="827" w:type="dxa"/>
          </w:tcPr>
          <w:p w14:paraId="534D4425" w14:textId="6A14BA21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 xml:space="preserve"> 8</w:t>
            </w:r>
          </w:p>
        </w:tc>
        <w:tc>
          <w:tcPr>
            <w:tcW w:w="1305" w:type="dxa"/>
          </w:tcPr>
          <w:p w14:paraId="15D30D87" w14:textId="3F90C784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P8</w:t>
            </w:r>
          </w:p>
        </w:tc>
        <w:tc>
          <w:tcPr>
            <w:tcW w:w="1276" w:type="dxa"/>
          </w:tcPr>
          <w:p w14:paraId="5E2D3490" w14:textId="55E9B157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0B1E1645" w14:textId="5A9F7FC1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4921D6B" w14:textId="7DA7737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E6EB199" w14:textId="1863038F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5A5D34D2" w14:textId="34D85B49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6" w:type="dxa"/>
          </w:tcPr>
          <w:p w14:paraId="7ECF5B29" w14:textId="0A503ED4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B36725" w:rsidRPr="00FE45AB" w14:paraId="084037F7" w14:textId="701F2EC2" w:rsidTr="00841D20">
        <w:trPr>
          <w:trHeight w:val="245"/>
          <w:jc w:val="center"/>
        </w:trPr>
        <w:tc>
          <w:tcPr>
            <w:tcW w:w="827" w:type="dxa"/>
          </w:tcPr>
          <w:p w14:paraId="7DBC755A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7F51EFA4" w14:textId="4A3C2C75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12</w:t>
            </w:r>
          </w:p>
        </w:tc>
        <w:tc>
          <w:tcPr>
            <w:tcW w:w="1276" w:type="dxa"/>
          </w:tcPr>
          <w:p w14:paraId="3037AEED" w14:textId="01452C07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38C84EF2" w14:textId="33F506C6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55A0D8E" w14:textId="1C069246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43099EA" w14:textId="298C4ADC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20D1B4A8" w14:textId="6B32DBFB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6" w:type="dxa"/>
          </w:tcPr>
          <w:p w14:paraId="60FC34EC" w14:textId="2BE30964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B36725" w:rsidRPr="00FE45AB" w14:paraId="1C957751" w14:textId="1602BEC1" w:rsidTr="00841D20">
        <w:trPr>
          <w:trHeight w:val="235"/>
          <w:jc w:val="center"/>
        </w:trPr>
        <w:tc>
          <w:tcPr>
            <w:tcW w:w="827" w:type="dxa"/>
          </w:tcPr>
          <w:p w14:paraId="22AFB235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509621F9" w14:textId="724767CE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13</w:t>
            </w:r>
          </w:p>
        </w:tc>
        <w:tc>
          <w:tcPr>
            <w:tcW w:w="1276" w:type="dxa"/>
          </w:tcPr>
          <w:p w14:paraId="72343610" w14:textId="55B6BEB7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6D0E1D19" w14:textId="5A11B6D7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35B6277" w14:textId="432657A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99CA2F3" w14:textId="06209F76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7D2818CE" w14:textId="192E0B92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6" w:type="dxa"/>
          </w:tcPr>
          <w:p w14:paraId="24841EA3" w14:textId="56C6BE14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36725" w:rsidRPr="00FE45AB" w14:paraId="43A29745" w14:textId="37B0DEDF" w:rsidTr="00841D20">
        <w:trPr>
          <w:trHeight w:val="235"/>
          <w:jc w:val="center"/>
        </w:trPr>
        <w:tc>
          <w:tcPr>
            <w:tcW w:w="827" w:type="dxa"/>
          </w:tcPr>
          <w:p w14:paraId="2D0F321F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2A79B865" w14:textId="32E7A61C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*P10</w:t>
            </w:r>
          </w:p>
        </w:tc>
        <w:tc>
          <w:tcPr>
            <w:tcW w:w="1276" w:type="dxa"/>
          </w:tcPr>
          <w:p w14:paraId="3A7A95A1" w14:textId="5EBF58D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16592012" w14:textId="74A038EF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FD254F7" w14:textId="30FE764B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2EA6409" w14:textId="2C92148F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417F4112" w14:textId="167E9C5C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6" w:type="dxa"/>
          </w:tcPr>
          <w:p w14:paraId="1D08C44E" w14:textId="2523B722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B36725" w:rsidRPr="00FE45AB" w14:paraId="437B8477" w14:textId="498ACDDA" w:rsidTr="00841D20">
        <w:trPr>
          <w:trHeight w:val="245"/>
          <w:jc w:val="center"/>
        </w:trPr>
        <w:tc>
          <w:tcPr>
            <w:tcW w:w="827" w:type="dxa"/>
          </w:tcPr>
          <w:p w14:paraId="4F9214D2" w14:textId="383563AC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 xml:space="preserve"> 9</w:t>
            </w:r>
          </w:p>
        </w:tc>
        <w:tc>
          <w:tcPr>
            <w:tcW w:w="1305" w:type="dxa"/>
          </w:tcPr>
          <w:p w14:paraId="16DE7C75" w14:textId="0EE0497E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P9</w:t>
            </w:r>
          </w:p>
        </w:tc>
        <w:tc>
          <w:tcPr>
            <w:tcW w:w="1276" w:type="dxa"/>
          </w:tcPr>
          <w:p w14:paraId="0B290894" w14:textId="6DBFCD53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7091C290" w14:textId="41B51911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0DA4ADE" w14:textId="2D0CEB0C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E9398BA" w14:textId="7B2B8F9B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1F7E483F" w14:textId="1241315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36" w:type="dxa"/>
          </w:tcPr>
          <w:p w14:paraId="3605FF43" w14:textId="5C0BFBF0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B36725" w:rsidRPr="00FE45AB" w14:paraId="727FC83C" w14:textId="67308ADC" w:rsidTr="00841D20">
        <w:trPr>
          <w:trHeight w:val="235"/>
          <w:jc w:val="center"/>
        </w:trPr>
        <w:tc>
          <w:tcPr>
            <w:tcW w:w="827" w:type="dxa"/>
          </w:tcPr>
          <w:p w14:paraId="7495A46A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2C5C17A9" w14:textId="26411692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14</w:t>
            </w:r>
          </w:p>
        </w:tc>
        <w:tc>
          <w:tcPr>
            <w:tcW w:w="1276" w:type="dxa"/>
          </w:tcPr>
          <w:p w14:paraId="2969CB28" w14:textId="7234E33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545C7AD2" w14:textId="5B8F7EE9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07F68DF" w14:textId="63A1EFFE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90751D2" w14:textId="51312F75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6AB22799" w14:textId="6A0FA29C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336" w:type="dxa"/>
          </w:tcPr>
          <w:p w14:paraId="7FB31E99" w14:textId="734C9B70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B36725" w:rsidRPr="00FE45AB" w14:paraId="6243F0A2" w14:textId="77777777" w:rsidTr="00841D20">
        <w:trPr>
          <w:trHeight w:val="235"/>
          <w:jc w:val="center"/>
        </w:trPr>
        <w:tc>
          <w:tcPr>
            <w:tcW w:w="827" w:type="dxa"/>
            <w:tcBorders>
              <w:bottom w:val="single" w:sz="4" w:space="0" w:color="auto"/>
            </w:tcBorders>
          </w:tcPr>
          <w:p w14:paraId="7D7AFFE7" w14:textId="77777777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2B84C82" w14:textId="223412C1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 w:rsidRPr="00FE45AB">
              <w:rPr>
                <w:sz w:val="20"/>
                <w:szCs w:val="20"/>
              </w:rPr>
              <w:t>F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B17A33" w14:textId="71FD6468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5E1CA2" w14:textId="2B049367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609ED2" w14:textId="5680CBCC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844AEE" w14:textId="66F688F9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1D53AF" w14:textId="74DE351A" w:rsidR="00B36725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B86508B" w14:textId="1CDD6BF3" w:rsidR="00B36725" w:rsidRPr="00FE45AB" w:rsidRDefault="00B36725" w:rsidP="00B3672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</w:tbl>
    <w:p w14:paraId="7B68F3BE" w14:textId="178F285F" w:rsidR="00A34C16" w:rsidRPr="00841D20" w:rsidRDefault="00034D36" w:rsidP="00841D20">
      <w:pPr>
        <w:pStyle w:val="NoSpacing"/>
        <w:spacing w:line="360" w:lineRule="auto"/>
        <w:rPr>
          <w:sz w:val="20"/>
        </w:rPr>
      </w:pPr>
      <w:r w:rsidRPr="00841D20">
        <w:rPr>
          <w:sz w:val="20"/>
        </w:rPr>
        <w:t>* Weaning unit, considered piglet-producing herd</w:t>
      </w:r>
    </w:p>
    <w:p w14:paraId="6A0C91C3" w14:textId="00AE779C" w:rsidR="0063295D" w:rsidRPr="00841D20" w:rsidRDefault="0063295D" w:rsidP="00841D20">
      <w:pPr>
        <w:pStyle w:val="NoSpacing"/>
        <w:spacing w:line="360" w:lineRule="auto"/>
        <w:rPr>
          <w:rFonts w:cs="Times New Roman"/>
          <w:sz w:val="20"/>
          <w:szCs w:val="24"/>
        </w:rPr>
      </w:pPr>
      <w:r w:rsidRPr="00841D20">
        <w:rPr>
          <w:sz w:val="20"/>
        </w:rPr>
        <w:t xml:space="preserve">** </w:t>
      </w:r>
      <w:r w:rsidR="00B36725" w:rsidRPr="00841D20">
        <w:rPr>
          <w:sz w:val="20"/>
        </w:rPr>
        <w:t>A</w:t>
      </w:r>
      <w:r w:rsidR="00B36725" w:rsidRPr="00841D20">
        <w:rPr>
          <w:rFonts w:cs="Times New Roman"/>
          <w:sz w:val="20"/>
          <w:szCs w:val="24"/>
        </w:rPr>
        <w:t xml:space="preserve">ll the isolates were susceptible to azithromycin, </w:t>
      </w:r>
      <w:proofErr w:type="spellStart"/>
      <w:r w:rsidR="00B36725" w:rsidRPr="00841D20">
        <w:rPr>
          <w:rFonts w:cs="Times New Roman"/>
          <w:sz w:val="20"/>
          <w:szCs w:val="24"/>
        </w:rPr>
        <w:t>colistin</w:t>
      </w:r>
      <w:proofErr w:type="spellEnd"/>
      <w:r w:rsidR="00B36725" w:rsidRPr="00841D20">
        <w:rPr>
          <w:rFonts w:cs="Times New Roman"/>
          <w:sz w:val="20"/>
          <w:szCs w:val="24"/>
        </w:rPr>
        <w:t xml:space="preserve">, gentamicin, and </w:t>
      </w:r>
      <w:proofErr w:type="spellStart"/>
      <w:r w:rsidR="00B36725" w:rsidRPr="00841D20">
        <w:rPr>
          <w:rFonts w:cs="Times New Roman"/>
          <w:sz w:val="20"/>
          <w:szCs w:val="24"/>
        </w:rPr>
        <w:t>tigecycline</w:t>
      </w:r>
      <w:proofErr w:type="spellEnd"/>
      <w:r w:rsidR="00B36725" w:rsidRPr="00841D20">
        <w:rPr>
          <w:rFonts w:cs="Times New Roman"/>
          <w:sz w:val="20"/>
          <w:szCs w:val="24"/>
        </w:rPr>
        <w:t xml:space="preserve"> and additionally, no resistance against 3</w:t>
      </w:r>
      <w:r w:rsidR="00B36725" w:rsidRPr="00841D20">
        <w:rPr>
          <w:rFonts w:cs="Times New Roman"/>
          <w:sz w:val="20"/>
          <w:szCs w:val="24"/>
          <w:vertAlign w:val="superscript"/>
        </w:rPr>
        <w:t>rd</w:t>
      </w:r>
      <w:r w:rsidR="00B36725" w:rsidRPr="00841D20">
        <w:rPr>
          <w:rFonts w:cs="Times New Roman"/>
          <w:sz w:val="20"/>
          <w:szCs w:val="24"/>
        </w:rPr>
        <w:t xml:space="preserve"> generation </w:t>
      </w:r>
      <w:proofErr w:type="spellStart"/>
      <w:r w:rsidR="00B36725" w:rsidRPr="00841D20">
        <w:rPr>
          <w:rFonts w:cs="Times New Roman"/>
          <w:sz w:val="20"/>
          <w:szCs w:val="24"/>
        </w:rPr>
        <w:t>cephalosporins</w:t>
      </w:r>
      <w:proofErr w:type="spellEnd"/>
      <w:r w:rsidR="00B36725" w:rsidRPr="00841D20">
        <w:rPr>
          <w:rFonts w:cs="Times New Roman"/>
          <w:sz w:val="20"/>
          <w:szCs w:val="24"/>
        </w:rPr>
        <w:t xml:space="preserve"> (</w:t>
      </w:r>
      <w:proofErr w:type="spellStart"/>
      <w:r w:rsidR="00B36725" w:rsidRPr="00841D20">
        <w:rPr>
          <w:rFonts w:cs="Times New Roman"/>
          <w:sz w:val="20"/>
          <w:szCs w:val="24"/>
        </w:rPr>
        <w:t>cefotaxime</w:t>
      </w:r>
      <w:proofErr w:type="spellEnd"/>
      <w:r w:rsidR="00B36725" w:rsidRPr="00841D20">
        <w:rPr>
          <w:rFonts w:cs="Times New Roman"/>
          <w:sz w:val="20"/>
          <w:szCs w:val="24"/>
        </w:rPr>
        <w:t xml:space="preserve">, </w:t>
      </w:r>
      <w:proofErr w:type="spellStart"/>
      <w:r w:rsidR="00B36725" w:rsidRPr="00841D20">
        <w:rPr>
          <w:rFonts w:cs="Times New Roman"/>
          <w:sz w:val="20"/>
          <w:szCs w:val="24"/>
        </w:rPr>
        <w:t>ceftazidime</w:t>
      </w:r>
      <w:proofErr w:type="spellEnd"/>
      <w:r w:rsidR="00B36725" w:rsidRPr="00841D20">
        <w:rPr>
          <w:rFonts w:cs="Times New Roman"/>
          <w:sz w:val="20"/>
          <w:szCs w:val="24"/>
        </w:rPr>
        <w:t xml:space="preserve">) or </w:t>
      </w:r>
      <w:proofErr w:type="spellStart"/>
      <w:r w:rsidR="00B36725" w:rsidRPr="00841D20">
        <w:rPr>
          <w:rFonts w:cs="Times New Roman"/>
          <w:sz w:val="20"/>
          <w:szCs w:val="24"/>
        </w:rPr>
        <w:t>meropenem</w:t>
      </w:r>
      <w:proofErr w:type="spellEnd"/>
      <w:r w:rsidR="00B36725" w:rsidRPr="00841D20">
        <w:rPr>
          <w:rFonts w:cs="Times New Roman"/>
          <w:sz w:val="20"/>
          <w:szCs w:val="24"/>
        </w:rPr>
        <w:t xml:space="preserve"> was detected.</w:t>
      </w:r>
    </w:p>
    <w:p w14:paraId="2463403A" w14:textId="55C63002" w:rsidR="00841D20" w:rsidRDefault="00841D20" w:rsidP="00841D20">
      <w:pPr>
        <w:pStyle w:val="NoSpacing"/>
        <w:spacing w:line="360" w:lineRule="auto"/>
        <w:rPr>
          <w:rFonts w:cs="Times New Roman"/>
          <w:sz w:val="20"/>
          <w:szCs w:val="24"/>
          <w:vertAlign w:val="superscript"/>
        </w:rPr>
      </w:pPr>
      <w:r w:rsidRPr="00841D20">
        <w:rPr>
          <w:rFonts w:cs="Times New Roman"/>
          <w:sz w:val="20"/>
          <w:szCs w:val="24"/>
          <w:vertAlign w:val="superscript"/>
        </w:rPr>
        <w:t xml:space="preserve">1) </w:t>
      </w:r>
      <w:r w:rsidRPr="00841D20">
        <w:rPr>
          <w:rFonts w:cs="Times New Roman"/>
          <w:sz w:val="20"/>
          <w:szCs w:val="24"/>
        </w:rPr>
        <w:t xml:space="preserve">Epidemiological Cut </w:t>
      </w:r>
      <w:proofErr w:type="gramStart"/>
      <w:r w:rsidRPr="00841D20">
        <w:rPr>
          <w:rFonts w:cs="Times New Roman"/>
          <w:sz w:val="20"/>
          <w:szCs w:val="24"/>
        </w:rPr>
        <w:t>Off</w:t>
      </w:r>
      <w:proofErr w:type="gramEnd"/>
      <w:r w:rsidRPr="00841D20">
        <w:rPr>
          <w:rFonts w:cs="Times New Roman"/>
          <w:sz w:val="20"/>
          <w:szCs w:val="24"/>
        </w:rPr>
        <w:t xml:space="preserve"> (ECOFF) values for indicator Escherichia coli available at 25.1.2019 were used. Available at: European Committee on Antimicrobial Susceptibility Testing. MIC and zone diameter distributions and ECOFFs. https://www.eucast.org/mic_distributions_and_ecoffs/</w:t>
      </w:r>
      <w:r w:rsidRPr="00841D20">
        <w:rPr>
          <w:rFonts w:cs="Times New Roman"/>
          <w:sz w:val="20"/>
          <w:szCs w:val="24"/>
          <w:vertAlign w:val="superscript"/>
        </w:rPr>
        <w:t xml:space="preserve"> </w:t>
      </w:r>
      <w:r w:rsidR="005B5D79">
        <w:rPr>
          <w:rFonts w:cs="Times New Roman"/>
          <w:sz w:val="20"/>
          <w:szCs w:val="24"/>
          <w:vertAlign w:val="superscript"/>
        </w:rPr>
        <w:t xml:space="preserve"> </w:t>
      </w:r>
    </w:p>
    <w:p w14:paraId="2F2CB177" w14:textId="77777777" w:rsidR="00EA4959" w:rsidRPr="00841D20" w:rsidRDefault="00EA4959" w:rsidP="00841D20">
      <w:pPr>
        <w:pStyle w:val="NoSpacing"/>
        <w:spacing w:line="360" w:lineRule="auto"/>
        <w:rPr>
          <w:rFonts w:cs="Times New Roman"/>
          <w:sz w:val="20"/>
          <w:szCs w:val="24"/>
          <w:vertAlign w:val="superscript"/>
        </w:rPr>
      </w:pPr>
    </w:p>
    <w:p w14:paraId="0FAEBE53" w14:textId="0F5346E6" w:rsidR="00A34C16" w:rsidRDefault="00A34C16" w:rsidP="002B4A57">
      <w:pPr>
        <w:rPr>
          <w:rFonts w:cs="Times New Roman"/>
          <w:szCs w:val="24"/>
          <w:u w:val="single"/>
        </w:rPr>
      </w:pPr>
    </w:p>
    <w:p w14:paraId="08D3A639" w14:textId="6F5FC166" w:rsidR="00A26C5C" w:rsidRPr="00A26C5C" w:rsidRDefault="00A26C5C" w:rsidP="002B4A57">
      <w:pPr>
        <w:rPr>
          <w:rFonts w:cs="Times New Roman"/>
          <w:szCs w:val="24"/>
        </w:rPr>
      </w:pPr>
    </w:p>
    <w:p w14:paraId="2D2ED626" w14:textId="77777777" w:rsidR="00EA4959" w:rsidRDefault="00EA4959" w:rsidP="00EA4959">
      <w:pPr>
        <w:keepNext/>
        <w:spacing w:before="240"/>
      </w:pPr>
      <w:r>
        <w:rPr>
          <w:noProof/>
          <w:lang w:val="fi-FI" w:eastAsia="fi-FI"/>
        </w:rPr>
        <w:lastRenderedPageBreak/>
        <w:drawing>
          <wp:inline distT="0" distB="0" distL="0" distR="0" wp14:anchorId="3DC54D76" wp14:editId="15BF93DD">
            <wp:extent cx="6729984" cy="35243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1_Supplementary.PNG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8498" cy="35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B66860A" w:rsidR="00DE23E8" w:rsidRPr="00EA4959" w:rsidRDefault="00EA4959" w:rsidP="00EA4959">
      <w:pPr>
        <w:pStyle w:val="Caption"/>
        <w:rPr>
          <w:b w:val="0"/>
        </w:rPr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. </w:t>
      </w:r>
      <w:r>
        <w:rPr>
          <w:b w:val="0"/>
        </w:rPr>
        <w:t xml:space="preserve">Illustration of feces sampling in 25 Finnish pig herds including ten piglet - producing and </w:t>
      </w:r>
      <w:proofErr w:type="gramStart"/>
      <w:r>
        <w:rPr>
          <w:b w:val="0"/>
        </w:rPr>
        <w:t>fifteen</w:t>
      </w:r>
      <w:proofErr w:type="gramEnd"/>
      <w:r>
        <w:rPr>
          <w:b w:val="0"/>
        </w:rPr>
        <w:t xml:space="preserve"> finishing herds and simplified summary of laboratory work conducted for those 250 samples taken. </w:t>
      </w:r>
      <w:bookmarkStart w:id="0" w:name="_GoBack"/>
      <w:bookmarkEnd w:id="0"/>
    </w:p>
    <w:sectPr w:rsidR="00DE23E8" w:rsidRPr="00EA495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3EC4B3" w14:textId="77777777" w:rsidR="005418A2" w:rsidRDefault="005418A2" w:rsidP="00117666">
      <w:pPr>
        <w:spacing w:after="0"/>
      </w:pPr>
      <w:r>
        <w:separator/>
      </w:r>
    </w:p>
  </w:endnote>
  <w:endnote w:type="continuationSeparator" w:id="0">
    <w:p w14:paraId="4DF38F26" w14:textId="77777777" w:rsidR="005418A2" w:rsidRDefault="005418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065BE" w:rsidRPr="00577C4C" w:rsidRDefault="003065BE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09EE662" w:rsidR="003065BE" w:rsidRPr="00577C4C" w:rsidRDefault="003065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49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09EE662" w:rsidR="003065BE" w:rsidRPr="00577C4C" w:rsidRDefault="003065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49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065BE" w:rsidRPr="00577C4C" w:rsidRDefault="003065BE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450EEB6" w:rsidR="003065BE" w:rsidRPr="00577C4C" w:rsidRDefault="003065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49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450EEB6" w:rsidR="003065BE" w:rsidRPr="00577C4C" w:rsidRDefault="003065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49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B30A64" w14:textId="77777777" w:rsidR="005418A2" w:rsidRDefault="005418A2" w:rsidP="00117666">
      <w:pPr>
        <w:spacing w:after="0"/>
      </w:pPr>
      <w:r>
        <w:separator/>
      </w:r>
    </w:p>
  </w:footnote>
  <w:footnote w:type="continuationSeparator" w:id="0">
    <w:p w14:paraId="51B574A4" w14:textId="77777777" w:rsidR="005418A2" w:rsidRDefault="005418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065BE" w:rsidRPr="009151AA" w:rsidRDefault="003065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065BE" w:rsidRDefault="003065BE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355B7"/>
    <w:multiLevelType w:val="hybridMultilevel"/>
    <w:tmpl w:val="763AFA7A"/>
    <w:lvl w:ilvl="0" w:tplc="A65207F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4D36"/>
    <w:rsid w:val="00035434"/>
    <w:rsid w:val="00052A14"/>
    <w:rsid w:val="00077D53"/>
    <w:rsid w:val="0009542A"/>
    <w:rsid w:val="00105FD9"/>
    <w:rsid w:val="00117666"/>
    <w:rsid w:val="001549D3"/>
    <w:rsid w:val="00160065"/>
    <w:rsid w:val="00174522"/>
    <w:rsid w:val="00177D84"/>
    <w:rsid w:val="00267D18"/>
    <w:rsid w:val="00274347"/>
    <w:rsid w:val="002868E2"/>
    <w:rsid w:val="002869C3"/>
    <w:rsid w:val="002936E4"/>
    <w:rsid w:val="002B4A57"/>
    <w:rsid w:val="002C74CA"/>
    <w:rsid w:val="003065BE"/>
    <w:rsid w:val="003123F4"/>
    <w:rsid w:val="003544FB"/>
    <w:rsid w:val="003B3300"/>
    <w:rsid w:val="003B5CAD"/>
    <w:rsid w:val="003D2F2D"/>
    <w:rsid w:val="00401590"/>
    <w:rsid w:val="00404D71"/>
    <w:rsid w:val="00447801"/>
    <w:rsid w:val="00452E9C"/>
    <w:rsid w:val="004735C8"/>
    <w:rsid w:val="004947A6"/>
    <w:rsid w:val="004961FF"/>
    <w:rsid w:val="00517A89"/>
    <w:rsid w:val="005250F2"/>
    <w:rsid w:val="005418A2"/>
    <w:rsid w:val="00593EEA"/>
    <w:rsid w:val="005A3DC2"/>
    <w:rsid w:val="005A5EEE"/>
    <w:rsid w:val="005B5D79"/>
    <w:rsid w:val="0063295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388"/>
    <w:rsid w:val="00817DD6"/>
    <w:rsid w:val="0083759F"/>
    <w:rsid w:val="00841D20"/>
    <w:rsid w:val="00885156"/>
    <w:rsid w:val="009151AA"/>
    <w:rsid w:val="0093429D"/>
    <w:rsid w:val="00943573"/>
    <w:rsid w:val="00964134"/>
    <w:rsid w:val="00970F7D"/>
    <w:rsid w:val="009827EE"/>
    <w:rsid w:val="00994A3D"/>
    <w:rsid w:val="009A406A"/>
    <w:rsid w:val="009C2B12"/>
    <w:rsid w:val="009C73D6"/>
    <w:rsid w:val="009D7FA8"/>
    <w:rsid w:val="00A174D9"/>
    <w:rsid w:val="00A26C5C"/>
    <w:rsid w:val="00A34C16"/>
    <w:rsid w:val="00A60F89"/>
    <w:rsid w:val="00AA4D24"/>
    <w:rsid w:val="00AB6715"/>
    <w:rsid w:val="00AF274C"/>
    <w:rsid w:val="00B1671E"/>
    <w:rsid w:val="00B25EB8"/>
    <w:rsid w:val="00B36725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5F0E"/>
    <w:rsid w:val="00DC259A"/>
    <w:rsid w:val="00DE0D2C"/>
    <w:rsid w:val="00DE23E8"/>
    <w:rsid w:val="00E52377"/>
    <w:rsid w:val="00E537AD"/>
    <w:rsid w:val="00E64E17"/>
    <w:rsid w:val="00E82DDD"/>
    <w:rsid w:val="00E866C9"/>
    <w:rsid w:val="00EA3D3C"/>
    <w:rsid w:val="00EA4959"/>
    <w:rsid w:val="00EC090A"/>
    <w:rsid w:val="00ED20B5"/>
    <w:rsid w:val="00F4591B"/>
    <w:rsid w:val="00F46900"/>
    <w:rsid w:val="00F511F5"/>
    <w:rsid w:val="00F61D89"/>
    <w:rsid w:val="00F80F48"/>
    <w:rsid w:val="00FA60B2"/>
    <w:rsid w:val="00FE45AB"/>
    <w:rsid w:val="5B65D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,"/>
  <w:listSeparator w:val=";"/>
  <w14:docId w14:val="486DB94A"/>
  <w15:docId w15:val="{36D6CC7B-DDFE-4FC1-80F7-BD8C20698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2ECDD0-61D9-4422-BD0A-ACBFD9B65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45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Virpi T Sali</cp:lastModifiedBy>
  <cp:revision>2</cp:revision>
  <cp:lastPrinted>2021-05-10T05:30:00Z</cp:lastPrinted>
  <dcterms:created xsi:type="dcterms:W3CDTF">2021-09-17T08:22:00Z</dcterms:created>
  <dcterms:modified xsi:type="dcterms:W3CDTF">2021-09-17T08:22:00Z</dcterms:modified>
</cp:coreProperties>
</file>